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F52DD" w14:textId="77777777" w:rsidR="00621AB6" w:rsidRDefault="00621AB6" w:rsidP="00621AB6">
      <w:pPr>
        <w:rPr>
          <w:rFonts w:ascii="Times New Roman" w:hAnsi="Times New Roman" w:cs="Times New Roman"/>
        </w:rPr>
      </w:pPr>
      <w:r w:rsidRPr="002D1717">
        <w:rPr>
          <w:rFonts w:ascii="Times New Roman" w:hAnsi="Times New Roman" w:cs="Times New Roman"/>
          <w:b/>
        </w:rPr>
        <w:t>S</w:t>
      </w:r>
      <w:r w:rsidRPr="002D1717">
        <w:rPr>
          <w:rFonts w:ascii="Times New Roman" w:hAnsi="Times New Roman" w:cs="Times New Roman"/>
          <w:b/>
          <w:color w:val="000000" w:themeColor="text1"/>
        </w:rPr>
        <w:t xml:space="preserve">3 </w:t>
      </w:r>
      <w:r w:rsidRPr="002D1717">
        <w:rPr>
          <w:rFonts w:ascii="Times New Roman" w:hAnsi="Times New Roman" w:cs="Times New Roman"/>
          <w:b/>
        </w:rPr>
        <w:t>Table.</w:t>
      </w:r>
      <w:r w:rsidRPr="002D1717">
        <w:rPr>
          <w:rFonts w:ascii="Times New Roman" w:hAnsi="Times New Roman" w:cs="Times New Roman"/>
        </w:rPr>
        <w:t xml:space="preserve"> </w:t>
      </w:r>
      <w:bookmarkStart w:id="0" w:name="_Hlk50484276"/>
      <w:r w:rsidRPr="002D1717">
        <w:rPr>
          <w:rFonts w:ascii="Times New Roman" w:hAnsi="Times New Roman" w:cs="Times New Roman"/>
        </w:rPr>
        <w:t>Shannon</w:t>
      </w:r>
      <w:r w:rsidRPr="00E57634">
        <w:rPr>
          <w:rFonts w:ascii="Times New Roman" w:hAnsi="Times New Roman" w:cs="Times New Roman"/>
        </w:rPr>
        <w:t xml:space="preserve"> landscape diversity, </w:t>
      </w:r>
      <w:r w:rsidRPr="00E57634">
        <w:rPr>
          <w:rFonts w:asciiTheme="majorBidi" w:hAnsiTheme="majorBidi" w:cstheme="majorBidi"/>
        </w:rPr>
        <w:t>H’s =-∑</w:t>
      </w:r>
      <w:r w:rsidRPr="00E57634">
        <w:rPr>
          <w:rFonts w:ascii="Cambria Math" w:eastAsia="Cambria Math" w:hAnsi="Cambria Math" w:cs="Cambria Math" w:hint="eastAsia"/>
        </w:rPr>
        <w:t>(</w:t>
      </w:r>
      <w:r w:rsidRPr="00E57634">
        <w:rPr>
          <w:rFonts w:asciiTheme="majorBidi" w:hAnsiTheme="majorBidi" w:cstheme="majorBidi"/>
        </w:rPr>
        <w:t>(pi) × ln (pi)</w:t>
      </w:r>
      <w:r w:rsidRPr="00E57634">
        <w:rPr>
          <w:rFonts w:ascii="Cambria Math" w:eastAsia="Cambria Math" w:hAnsi="Cambria Math" w:cs="Cambria Math" w:hint="eastAsia"/>
        </w:rPr>
        <w:t>)</w:t>
      </w:r>
      <w:r w:rsidRPr="00E57634">
        <w:rPr>
          <w:rFonts w:asciiTheme="majorBidi" w:hAnsiTheme="majorBidi" w:cstheme="majorBidi"/>
        </w:rPr>
        <w:t xml:space="preserve">, </w:t>
      </w:r>
      <w:r w:rsidRPr="00E57634">
        <w:rPr>
          <w:rFonts w:ascii="Times New Roman" w:hAnsi="Times New Roman" w:cs="Times New Roman"/>
        </w:rPr>
        <w:t>index averages within a 3-km</w:t>
      </w:r>
      <w:r w:rsidRPr="000576F8">
        <w:rPr>
          <w:rFonts w:ascii="Times New Roman" w:hAnsi="Times New Roman" w:cs="Times New Roman"/>
        </w:rPr>
        <w:t xml:space="preserve"> radius of each treatment at each site </w:t>
      </w:r>
      <w:r>
        <w:rPr>
          <w:rFonts w:ascii="Times New Roman" w:hAnsi="Times New Roman" w:cs="Times New Roman"/>
        </w:rPr>
        <w:t xml:space="preserve">over the entire study along with </w:t>
      </w:r>
      <w:r w:rsidRPr="000576F8">
        <w:rPr>
          <w:rFonts w:ascii="Times New Roman" w:hAnsi="Times New Roman" w:cs="Times New Roman"/>
        </w:rPr>
        <w:t xml:space="preserve">differences between treatments, associated </w:t>
      </w:r>
      <w:proofErr w:type="spellStart"/>
      <w:r w:rsidRPr="004605DA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  <w:vertAlign w:val="subscript"/>
        </w:rPr>
        <w:t>df</w:t>
      </w:r>
      <w:proofErr w:type="spellEnd"/>
      <w:r>
        <w:rPr>
          <w:rFonts w:ascii="Times New Roman" w:hAnsi="Times New Roman" w:cs="Times New Roman"/>
        </w:rPr>
        <w:t xml:space="preserve"> </w:t>
      </w:r>
      <w:r w:rsidRPr="000576F8">
        <w:rPr>
          <w:rFonts w:ascii="Times New Roman" w:hAnsi="Times New Roman" w:cs="Times New Roman"/>
        </w:rPr>
        <w:t>(</w:t>
      </w:r>
      <w:r w:rsidRPr="004605DA">
        <w:rPr>
          <w:rFonts w:ascii="Times New Roman" w:hAnsi="Times New Roman" w:cs="Times New Roman"/>
          <w:i/>
          <w:iCs/>
        </w:rPr>
        <w:t>t</w:t>
      </w:r>
      <w:r w:rsidRPr="000576F8">
        <w:rPr>
          <w:rFonts w:ascii="Times New Roman" w:hAnsi="Times New Roman" w:cs="Times New Roman"/>
        </w:rPr>
        <w:t xml:space="preserve">-test) </w:t>
      </w:r>
      <w:r>
        <w:rPr>
          <w:rFonts w:ascii="Times New Roman" w:hAnsi="Times New Roman" w:cs="Times New Roman"/>
        </w:rPr>
        <w:t xml:space="preserve">and </w:t>
      </w:r>
      <w:r w:rsidRPr="00825BB7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0576F8">
        <w:rPr>
          <w:rFonts w:ascii="Times New Roman" w:hAnsi="Times New Roman" w:cs="Times New Roman"/>
        </w:rPr>
        <w:t xml:space="preserve">values and the overall </w:t>
      </w:r>
      <w:proofErr w:type="spellStart"/>
      <w:r w:rsidRPr="004605DA">
        <w:rPr>
          <w:rFonts w:ascii="Times New Roman" w:hAnsi="Times New Roman" w:cs="Times New Roman"/>
          <w:i/>
          <w:iCs/>
        </w:rPr>
        <w:t>t</w:t>
      </w:r>
      <w:r w:rsidRPr="009447C0">
        <w:rPr>
          <w:rFonts w:ascii="Times New Roman" w:hAnsi="Times New Roman" w:cs="Times New Roman"/>
          <w:vertAlign w:val="subscript"/>
        </w:rPr>
        <w:t>df</w:t>
      </w:r>
      <w:proofErr w:type="spellEnd"/>
      <w:r w:rsidRPr="009447C0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 and </w:t>
      </w:r>
      <w:r w:rsidRPr="00825BB7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0576F8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/>
        </w:rPr>
        <w:t xml:space="preserve"> </w:t>
      </w:r>
      <w:r w:rsidRPr="000576F8">
        <w:rPr>
          <w:rFonts w:ascii="Times New Roman" w:hAnsi="Times New Roman" w:cs="Times New Roman"/>
        </w:rPr>
        <w:t>of differences.</w:t>
      </w:r>
    </w:p>
    <w:bookmarkEnd w:id="0"/>
    <w:p w14:paraId="287AAC8C" w14:textId="77777777" w:rsidR="00621AB6" w:rsidRPr="00E57634" w:rsidRDefault="00621AB6" w:rsidP="00621AB6">
      <w:pPr>
        <w:rPr>
          <w:rFonts w:ascii="Times New Roman" w:hAnsi="Times New Roman" w:cs="Times New Roman"/>
          <w:b/>
          <w:highlight w:val="yellow"/>
        </w:rPr>
      </w:pPr>
    </w:p>
    <w:tbl>
      <w:tblPr>
        <w:tblpPr w:leftFromText="180" w:rightFromText="180" w:vertAnchor="text" w:horzAnchor="page" w:tblpX="1490" w:tblpY="157"/>
        <w:tblW w:w="8720" w:type="dxa"/>
        <w:tblLayout w:type="fixed"/>
        <w:tblLook w:val="04A0" w:firstRow="1" w:lastRow="0" w:firstColumn="1" w:lastColumn="0" w:noHBand="0" w:noVBand="1"/>
      </w:tblPr>
      <w:tblGrid>
        <w:gridCol w:w="1338"/>
        <w:gridCol w:w="899"/>
        <w:gridCol w:w="900"/>
        <w:gridCol w:w="810"/>
        <w:gridCol w:w="900"/>
        <w:gridCol w:w="900"/>
        <w:gridCol w:w="990"/>
        <w:gridCol w:w="900"/>
        <w:gridCol w:w="1083"/>
      </w:tblGrid>
      <w:tr w:rsidR="00621AB6" w:rsidRPr="00825BB7" w14:paraId="40D1D109" w14:textId="77777777" w:rsidTr="00E5543B">
        <w:trPr>
          <w:trHeight w:val="432"/>
        </w:trPr>
        <w:tc>
          <w:tcPr>
            <w:tcW w:w="13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A3C8C" w14:textId="77777777" w:rsidR="00621AB6" w:rsidRPr="00825BB7" w:rsidRDefault="00621AB6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Shannon landscape diversity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31777D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Guthrie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C1CBD4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Linn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B5608D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Marshall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45E794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Pottawattamie</w:t>
            </w:r>
          </w:p>
        </w:tc>
      </w:tr>
      <w:tr w:rsidR="00621AB6" w:rsidRPr="00825BB7" w14:paraId="7B352AA8" w14:textId="77777777" w:rsidTr="00E5543B">
        <w:trPr>
          <w:trHeight w:val="264"/>
        </w:trPr>
        <w:tc>
          <w:tcPr>
            <w:tcW w:w="13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D2FEB" w14:textId="77777777" w:rsidR="00621AB6" w:rsidRPr="00825BB7" w:rsidRDefault="00621AB6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4288E" w14:textId="77777777" w:rsidR="00621AB6" w:rsidRPr="00825BB7" w:rsidRDefault="00621AB6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Stri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4B5CB" w14:textId="77777777" w:rsidR="00621AB6" w:rsidRPr="00825BB7" w:rsidRDefault="00621AB6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ED6EF" w14:textId="77777777" w:rsidR="00621AB6" w:rsidRPr="00825BB7" w:rsidRDefault="00621AB6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Stri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84C6B" w14:textId="77777777" w:rsidR="00621AB6" w:rsidRPr="00825BB7" w:rsidRDefault="00621AB6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86430" w14:textId="77777777" w:rsidR="00621AB6" w:rsidRPr="00825BB7" w:rsidRDefault="00621AB6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Stri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84B92" w14:textId="77777777" w:rsidR="00621AB6" w:rsidRPr="00825BB7" w:rsidRDefault="00621AB6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7FA7A" w14:textId="77777777" w:rsidR="00621AB6" w:rsidRPr="00825BB7" w:rsidRDefault="00621AB6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Str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0FD61" w14:textId="77777777" w:rsidR="00621AB6" w:rsidRPr="00825BB7" w:rsidRDefault="00621AB6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</w:tr>
      <w:tr w:rsidR="00621AB6" w:rsidRPr="00825BB7" w14:paraId="1F4AEA9D" w14:textId="77777777" w:rsidTr="00E5543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2669E" w14:textId="77777777" w:rsidR="00621AB6" w:rsidRPr="00825BB7" w:rsidRDefault="00621AB6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Average over two yea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79157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1.5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F9D8F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1.5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C409C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1.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742FD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1.1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1C517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1.4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2F3BF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1.4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DD1E8" w14:textId="77777777" w:rsidR="00621AB6" w:rsidRPr="00825BB7" w:rsidRDefault="00621AB6" w:rsidP="00E5543B">
            <w:pPr>
              <w:ind w:left="-13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1.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AA438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1.297</w:t>
            </w:r>
          </w:p>
        </w:tc>
      </w:tr>
      <w:tr w:rsidR="00621AB6" w:rsidRPr="00825BB7" w14:paraId="67BF7130" w14:textId="77777777" w:rsidTr="00E5543B">
        <w:trPr>
          <w:trHeight w:val="264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73C97" w14:textId="77777777" w:rsidR="00621AB6" w:rsidRPr="00825BB7" w:rsidRDefault="00621AB6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 xml:space="preserve">Differences between treatments 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7C1F22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C330A0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2D125C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264204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621AB6" w:rsidRPr="00825BB7" w14:paraId="16DB63EC" w14:textId="77777777" w:rsidTr="00E5543B">
        <w:trPr>
          <w:trHeight w:val="264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2132" w14:textId="77777777" w:rsidR="00621AB6" w:rsidRPr="00825BB7" w:rsidRDefault="00621AB6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 xml:space="preserve">Individual site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3E14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  <w:r w:rsidRPr="00825BB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= 0.00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9E409C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= 0.999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751F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  <w:r w:rsidRPr="00825BB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1 </w:t>
            </w:r>
            <w:r w:rsidRPr="00825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= </w:t>
            </w: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25.86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96CE94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= 0.02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AC9A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  <w:r w:rsidRPr="00825BB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25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605DA"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0D698F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= 0.76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7615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  <w:r w:rsidRPr="00825BB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825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4605DA">
              <w:rPr>
                <w:rFonts w:ascii="Times New Roman" w:eastAsia="Times New Roman" w:hAnsi="Times New Roman" w:cs="Times New Roman"/>
                <w:color w:val="000000"/>
              </w:rPr>
              <w:t>7.76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99C305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= 0.129</w:t>
            </w:r>
          </w:p>
        </w:tc>
      </w:tr>
      <w:tr w:rsidR="00621AB6" w:rsidRPr="00825BB7" w14:paraId="61963E98" w14:textId="77777777" w:rsidTr="00E5543B">
        <w:trPr>
          <w:trHeight w:val="264"/>
        </w:trPr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04AF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</w:tc>
        <w:tc>
          <w:tcPr>
            <w:tcW w:w="3507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1B75E" w14:textId="77777777" w:rsidR="00621AB6" w:rsidRDefault="00621AB6" w:rsidP="00E554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  <w:p w14:paraId="42446C7C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25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  <w:r w:rsidRPr="00825BB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</w:t>
            </w:r>
            <w:r w:rsidRPr="00825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 w:rsidRPr="00825B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  <w:p w14:paraId="5602BAFF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73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1CC9C55" w14:textId="77777777" w:rsidR="00621AB6" w:rsidRPr="00825BB7" w:rsidRDefault="00621AB6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25BB7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</w:tbl>
    <w:p w14:paraId="2699F952" w14:textId="77777777" w:rsidR="00621AB6" w:rsidRDefault="00621AB6"/>
    <w:sectPr w:rsidR="00621A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AB6"/>
    <w:rsid w:val="003717DF"/>
    <w:rsid w:val="00621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3E182"/>
  <w15:chartTrackingRefBased/>
  <w15:docId w15:val="{15C6BBED-6C00-40EF-8EEB-5C1D991DD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AB6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09T02:02:00Z</dcterms:created>
  <dcterms:modified xsi:type="dcterms:W3CDTF">2020-10-09T02:02:00Z</dcterms:modified>
</cp:coreProperties>
</file>